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1520"/>
        <w:gridCol w:w="1611"/>
        <w:gridCol w:w="1627"/>
        <w:gridCol w:w="1520"/>
        <w:gridCol w:w="927"/>
      </w:tblGrid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METABOLIT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Concentration 1 (Highest)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Concentration 2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Concentration 3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Concentration 4 (Lowest)</w:t>
            </w:r>
          </w:p>
        </w:tc>
        <w:tc>
          <w:tcPr>
            <w:tcW w:w="918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sz w:val="20"/>
                <w:szCs w:val="20"/>
              </w:rPr>
              <w:t>Average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8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N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ENYLALAN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ION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S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5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ON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</w:t>
            </w:r>
            <w:bookmarkStart w:id="0" w:name="_GoBack"/>
            <w:bookmarkEnd w:id="0"/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</w:tr>
      <w:tr w:rsidR="00AF2423" w:rsidRPr="000D2E0C" w:rsidTr="00C3681B">
        <w:trPr>
          <w:trHeight w:val="288"/>
        </w:trPr>
        <w:tc>
          <w:tcPr>
            <w:tcW w:w="174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11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627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20" w:type="dxa"/>
            <w:noWrap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18" w:type="dxa"/>
            <w:noWrap/>
            <w:vAlign w:val="bottom"/>
            <w:hideMark/>
          </w:tcPr>
          <w:p w:rsidR="00AF2423" w:rsidRPr="000D2E0C" w:rsidRDefault="00AF2423" w:rsidP="00C3681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2E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5</w:t>
            </w:r>
          </w:p>
        </w:tc>
      </w:tr>
    </w:tbl>
    <w:p w:rsidR="00745151" w:rsidRDefault="00745151"/>
    <w:sectPr w:rsidR="00745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4"/>
    <w:rsid w:val="00312D74"/>
    <w:rsid w:val="00581630"/>
    <w:rsid w:val="006630F4"/>
    <w:rsid w:val="00745151"/>
    <w:rsid w:val="00771645"/>
    <w:rsid w:val="00AF2423"/>
    <w:rsid w:val="00CD56F2"/>
    <w:rsid w:val="00D24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312D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Bliziotis</dc:creator>
  <cp:lastModifiedBy>Nick Bliziotis</cp:lastModifiedBy>
  <cp:revision>2</cp:revision>
  <dcterms:created xsi:type="dcterms:W3CDTF">2020-02-19T14:46:00Z</dcterms:created>
  <dcterms:modified xsi:type="dcterms:W3CDTF">2020-02-19T14:46:00Z</dcterms:modified>
</cp:coreProperties>
</file>